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398C4" w14:textId="52042CAC" w:rsidR="00180E8D" w:rsidRPr="008770B1" w:rsidRDefault="00381FC1" w:rsidP="00180E8D">
      <w:pPr>
        <w:spacing w:after="120"/>
        <w:rPr>
          <w:b/>
          <w:sz w:val="16"/>
          <w:szCs w:val="16"/>
        </w:rPr>
      </w:pPr>
      <w:r w:rsidRPr="00180E8D">
        <w:rPr>
          <w:b/>
          <w:sz w:val="22"/>
          <w:szCs w:val="22"/>
        </w:rPr>
        <w:t xml:space="preserve"> </w:t>
      </w:r>
      <w:r w:rsidR="00F0068A" w:rsidRPr="008770B1">
        <w:rPr>
          <w:b/>
          <w:sz w:val="16"/>
          <w:szCs w:val="16"/>
        </w:rPr>
        <w:t xml:space="preserve">Supplementary </w:t>
      </w:r>
      <w:r w:rsidR="008770B1">
        <w:rPr>
          <w:b/>
          <w:sz w:val="16"/>
          <w:szCs w:val="16"/>
        </w:rPr>
        <w:t>file</w:t>
      </w:r>
      <w:r w:rsidR="00F0068A" w:rsidRPr="008770B1">
        <w:rPr>
          <w:b/>
          <w:color w:val="000000" w:themeColor="text1"/>
          <w:sz w:val="16"/>
          <w:szCs w:val="16"/>
        </w:rPr>
        <w:t xml:space="preserve"> </w:t>
      </w:r>
      <w:r w:rsidR="00FF53E5">
        <w:rPr>
          <w:b/>
          <w:color w:val="000000" w:themeColor="text1"/>
          <w:sz w:val="16"/>
          <w:szCs w:val="16"/>
        </w:rPr>
        <w:t>12</w:t>
      </w:r>
      <w:bookmarkStart w:id="0" w:name="_GoBack"/>
      <w:bookmarkEnd w:id="0"/>
      <w:r w:rsidR="00A26D16" w:rsidRPr="008770B1">
        <w:rPr>
          <w:b/>
          <w:sz w:val="16"/>
          <w:szCs w:val="16"/>
        </w:rPr>
        <w:t>:</w:t>
      </w:r>
      <w:r w:rsidR="00467D3A" w:rsidRPr="008770B1">
        <w:rPr>
          <w:b/>
          <w:sz w:val="16"/>
          <w:szCs w:val="16"/>
        </w:rPr>
        <w:t xml:space="preserve"> Primer s</w:t>
      </w:r>
      <w:r w:rsidR="00381B47" w:rsidRPr="008770B1">
        <w:rPr>
          <w:b/>
          <w:sz w:val="16"/>
          <w:szCs w:val="16"/>
        </w:rPr>
        <w:t>equences for RT-qPCR</w:t>
      </w:r>
      <w:r w:rsidR="00467D3A" w:rsidRPr="008770B1">
        <w:rPr>
          <w:b/>
          <w:sz w:val="16"/>
          <w:szCs w:val="16"/>
        </w:rPr>
        <w:t xml:space="preserve"> and </w:t>
      </w:r>
      <w:r w:rsidR="00A26D16" w:rsidRPr="008770B1">
        <w:rPr>
          <w:b/>
          <w:sz w:val="16"/>
          <w:szCs w:val="16"/>
        </w:rPr>
        <w:t>CRIS</w:t>
      </w:r>
      <w:r w:rsidR="00467D3A" w:rsidRPr="008770B1">
        <w:rPr>
          <w:b/>
          <w:sz w:val="16"/>
          <w:szCs w:val="16"/>
        </w:rPr>
        <w:t>P</w:t>
      </w:r>
      <w:r w:rsidR="00A26D16" w:rsidRPr="008770B1">
        <w:rPr>
          <w:b/>
          <w:sz w:val="16"/>
          <w:szCs w:val="16"/>
        </w:rPr>
        <w:t>R</w:t>
      </w:r>
      <w:r w:rsidR="00467D3A" w:rsidRPr="008770B1">
        <w:rPr>
          <w:b/>
          <w:sz w:val="16"/>
          <w:szCs w:val="16"/>
        </w:rPr>
        <w:t xml:space="preserve"> gRNAs target sequences</w:t>
      </w:r>
    </w:p>
    <w:tbl>
      <w:tblPr>
        <w:tblW w:w="8446" w:type="dxa"/>
        <w:tblInd w:w="1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2"/>
        <w:gridCol w:w="1321"/>
        <w:gridCol w:w="5653"/>
      </w:tblGrid>
      <w:tr w:rsidR="00951087" w:rsidRPr="008770B1" w14:paraId="536FB329" w14:textId="77777777" w:rsidTr="00F52AD1">
        <w:trPr>
          <w:trHeight w:val="57"/>
        </w:trPr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C5C3" w14:textId="77777777" w:rsidR="00951087" w:rsidRPr="008770B1" w:rsidRDefault="00951087" w:rsidP="008A42C9">
            <w:pPr>
              <w:jc w:val="center"/>
              <w:rPr>
                <w:rFonts w:eastAsia="Gulim"/>
                <w:b/>
                <w:sz w:val="16"/>
                <w:szCs w:val="16"/>
              </w:rPr>
            </w:pPr>
            <w:r w:rsidRPr="008770B1">
              <w:rPr>
                <w:rFonts w:eastAsia="Gulim"/>
                <w:b/>
                <w:sz w:val="16"/>
                <w:szCs w:val="16"/>
              </w:rPr>
              <w:t>Gene</w:t>
            </w:r>
          </w:p>
        </w:tc>
        <w:tc>
          <w:tcPr>
            <w:tcW w:w="6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9632" w14:textId="77777777" w:rsidR="00951087" w:rsidRPr="008770B1" w:rsidRDefault="00951087" w:rsidP="008A42C9">
            <w:pPr>
              <w:jc w:val="center"/>
              <w:rPr>
                <w:rFonts w:eastAsia="Gulim"/>
                <w:b/>
                <w:sz w:val="16"/>
                <w:szCs w:val="16"/>
              </w:rPr>
            </w:pPr>
            <w:r w:rsidRPr="008770B1">
              <w:rPr>
                <w:rFonts w:eastAsia="Gulim"/>
                <w:b/>
                <w:sz w:val="16"/>
                <w:szCs w:val="16"/>
              </w:rPr>
              <w:t>Sequence</w:t>
            </w:r>
          </w:p>
        </w:tc>
      </w:tr>
      <w:tr w:rsidR="00B01DC6" w:rsidRPr="008770B1" w14:paraId="0C3539EF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122B" w14:textId="534804D6" w:rsidR="00B01DC6" w:rsidRPr="008770B1" w:rsidRDefault="00B01DC6" w:rsidP="00BF0B9C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Ascl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F980" w14:textId="77777777" w:rsidR="00B01DC6" w:rsidRPr="008770B1" w:rsidRDefault="00B01DC6" w:rsidP="00547399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8355" w14:textId="77777777" w:rsidR="00B01DC6" w:rsidRPr="008770B1" w:rsidRDefault="00B01DC6" w:rsidP="00BF0B9C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AGCCCGATGGAGCAGGAG</w:t>
            </w:r>
          </w:p>
        </w:tc>
      </w:tr>
      <w:tr w:rsidR="00B01DC6" w:rsidRPr="008770B1" w14:paraId="088CCB11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486F" w14:textId="77777777" w:rsidR="00B01DC6" w:rsidRPr="008770B1" w:rsidRDefault="00B01DC6" w:rsidP="008A42C9">
            <w:pPr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B686" w14:textId="77777777" w:rsidR="00B01DC6" w:rsidRPr="008770B1" w:rsidRDefault="00B01DC6" w:rsidP="00547399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F140" w14:textId="77777777" w:rsidR="00B01DC6" w:rsidRPr="008770B1" w:rsidRDefault="00B01DC6" w:rsidP="008A42C9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CCGAGCAGAGGTCAGTCAGC</w:t>
            </w:r>
          </w:p>
        </w:tc>
      </w:tr>
      <w:tr w:rsidR="002D037B" w:rsidRPr="008770B1" w14:paraId="22B6A571" w14:textId="77777777" w:rsidTr="009B2CA4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2B4F6A" w14:textId="61C208DA" w:rsidR="002D037B" w:rsidRPr="008770B1" w:rsidRDefault="002D037B" w:rsidP="002D037B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Atf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2703F" w14:textId="185AF216" w:rsidR="002D037B" w:rsidRPr="008770B1" w:rsidRDefault="002D037B" w:rsidP="002D037B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8F974" w14:textId="7A57A0F7" w:rsidR="002D037B" w:rsidRPr="008770B1" w:rsidRDefault="00995A15" w:rsidP="002D037B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GAGCTTCCTGAACAGCGAAGTG</w:t>
            </w:r>
          </w:p>
        </w:tc>
      </w:tr>
      <w:tr w:rsidR="002D037B" w:rsidRPr="008770B1" w14:paraId="20CE39CB" w14:textId="77777777" w:rsidTr="009B2CA4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5B2C5" w14:textId="77777777" w:rsidR="002D037B" w:rsidRPr="008770B1" w:rsidRDefault="002D037B" w:rsidP="002D037B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81DCA" w14:textId="7405FBBF" w:rsidR="002D037B" w:rsidRPr="008770B1" w:rsidRDefault="002D037B" w:rsidP="002D037B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B8946" w14:textId="4C59AFF7" w:rsidR="002D037B" w:rsidRPr="008770B1" w:rsidRDefault="00995A15" w:rsidP="002D037B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TGGCCACCTCCAGATAGTCATC</w:t>
            </w:r>
          </w:p>
        </w:tc>
      </w:tr>
      <w:tr w:rsidR="006A54C5" w:rsidRPr="008770B1" w14:paraId="316DC342" w14:textId="77777777" w:rsidTr="00A2350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14BD99" w14:textId="0B56ABA2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Atf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A5EE3" w14:textId="3A27BC58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70F2C" w14:textId="75D95ECA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TCGCCTTTTAGTCCGGTTCTT</w:t>
            </w:r>
          </w:p>
        </w:tc>
      </w:tr>
      <w:tr w:rsidR="006A54C5" w:rsidRPr="008770B1" w14:paraId="64841EA6" w14:textId="77777777" w:rsidTr="00A2350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87E43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0AE87" w14:textId="217153C9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430E1" w14:textId="332E945B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GGCTCCATAGGTCTGACTCC</w:t>
            </w:r>
          </w:p>
        </w:tc>
      </w:tr>
      <w:tr w:rsidR="006A54C5" w:rsidRPr="008770B1" w14:paraId="08F80009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32DE" w14:textId="67E5641C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Cdx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4445E" w14:textId="02663FB9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F9C31" w14:textId="27A747F8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AGTGAGCTGGCTGCCACACT</w:t>
            </w:r>
          </w:p>
        </w:tc>
      </w:tr>
      <w:tr w:rsidR="006A54C5" w:rsidRPr="008770B1" w14:paraId="75BF63F4" w14:textId="77777777" w:rsidTr="005D53B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612E4" w14:textId="77777777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F8275" w14:textId="7E42CC8A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7CDF" w14:textId="63ADB56E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CTGCTGCTGCTTCTTCTTGA</w:t>
            </w:r>
          </w:p>
        </w:tc>
      </w:tr>
      <w:tr w:rsidR="006D2CA1" w:rsidRPr="008770B1" w14:paraId="67B3373C" w14:textId="77777777" w:rsidTr="00F9192B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A03F7F" w14:textId="45562C4E" w:rsidR="006D2CA1" w:rsidRPr="008770B1" w:rsidRDefault="006D2CA1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8770B1">
              <w:rPr>
                <w:i/>
                <w:iCs/>
                <w:color w:val="000000"/>
                <w:sz w:val="16"/>
                <w:szCs w:val="16"/>
              </w:rPr>
              <w:t>Cho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0E040" w14:textId="6E042A3B" w:rsidR="006D2CA1" w:rsidRPr="008770B1" w:rsidRDefault="006D2CA1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7CD7D" w14:textId="17F76F81" w:rsidR="006D2CA1" w:rsidRPr="008770B1" w:rsidRDefault="006D2CA1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TGCCTTTCACCTTGGAGAC</w:t>
            </w:r>
          </w:p>
        </w:tc>
      </w:tr>
      <w:tr w:rsidR="006D2CA1" w:rsidRPr="008770B1" w14:paraId="6C838044" w14:textId="77777777" w:rsidTr="00F9192B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AD854" w14:textId="52B13AE4" w:rsidR="006D2CA1" w:rsidRPr="008770B1" w:rsidRDefault="006D2CA1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9FF0E" w14:textId="30D4F91E" w:rsidR="006D2CA1" w:rsidRPr="008770B1" w:rsidRDefault="006D2CA1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B58B" w14:textId="04E9BBA2" w:rsidR="006D2CA1" w:rsidRPr="008770B1" w:rsidRDefault="006D2CA1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GTTTCCTGGGGATGAGATA</w:t>
            </w:r>
          </w:p>
        </w:tc>
      </w:tr>
      <w:tr w:rsidR="006A54C5" w:rsidRPr="008770B1" w14:paraId="42629837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A8C0A" w14:textId="1A161B00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Ctsq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B33F8" w14:textId="435BF6B5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B738" w14:textId="3A1460F6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ATTGGCTATGGTTATGTGGGA</w:t>
            </w:r>
          </w:p>
        </w:tc>
      </w:tr>
      <w:tr w:rsidR="006A54C5" w:rsidRPr="008770B1" w14:paraId="4C5D3CB6" w14:textId="77777777" w:rsidTr="005D53B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64AA6" w14:textId="77777777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AA5E2" w14:textId="1F423F8E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AB84C" w14:textId="4B8CDAEA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CACACAGTAGGGTATTGGG</w:t>
            </w:r>
          </w:p>
        </w:tc>
      </w:tr>
      <w:tr w:rsidR="006A54C5" w:rsidRPr="008770B1" w14:paraId="73944CD6" w14:textId="77777777" w:rsidTr="00E029A0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A02E6" w14:textId="11E87E8F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8770B1">
              <w:rPr>
                <w:i/>
                <w:iCs/>
                <w:color w:val="000000"/>
                <w:sz w:val="16"/>
                <w:szCs w:val="16"/>
              </w:rPr>
              <w:t>Dkk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DDC56" w14:textId="547D9B53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AC495" w14:textId="1A097122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TCTTGACAACTACCAGCCCT</w:t>
            </w:r>
          </w:p>
        </w:tc>
      </w:tr>
      <w:tr w:rsidR="006A54C5" w:rsidRPr="008770B1" w14:paraId="5DB5D41C" w14:textId="77777777" w:rsidTr="00E029A0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49D3D" w14:textId="77777777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0EB6E" w14:textId="71BCA5E0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8C44" w14:textId="665CD626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GCACATAGCGTGCCTCAT</w:t>
            </w:r>
          </w:p>
        </w:tc>
      </w:tr>
      <w:tr w:rsidR="006A54C5" w:rsidRPr="008770B1" w14:paraId="6354D7FA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56590" w14:textId="75B722EA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Elf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61C14" w14:textId="1A14E979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01224" w14:textId="2F4D9422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kern w:val="2"/>
                <w:sz w:val="16"/>
                <w:szCs w:val="16"/>
              </w:rPr>
              <w:t>ATTCGCTCGCAAGGTTACTCC</w:t>
            </w:r>
          </w:p>
        </w:tc>
      </w:tr>
      <w:tr w:rsidR="006A54C5" w:rsidRPr="008770B1" w14:paraId="248BFCCC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E770C" w14:textId="77777777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9F068" w14:textId="71368185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8B8F2" w14:textId="5313CD51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kern w:val="2"/>
                <w:sz w:val="16"/>
                <w:szCs w:val="16"/>
              </w:rPr>
              <w:t>GGATGCCACAGTTCTCTTCAGG</w:t>
            </w:r>
          </w:p>
        </w:tc>
      </w:tr>
      <w:tr w:rsidR="006A54C5" w:rsidRPr="008770B1" w14:paraId="6A1C046A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27AD19" w14:textId="39B87BF6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Eome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885A1" w14:textId="249D0BF5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B3A64" w14:textId="37E07A6A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CGCTGTGACGGCCTACCAA</w:t>
            </w:r>
          </w:p>
        </w:tc>
      </w:tr>
      <w:tr w:rsidR="006A54C5" w:rsidRPr="008770B1" w14:paraId="614350EA" w14:textId="77777777" w:rsidTr="005D53B2">
        <w:trPr>
          <w:trHeight w:val="57"/>
        </w:trPr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E23A89" w14:textId="77777777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C866B" w14:textId="56D5A8BD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D78E1" w14:textId="5DB730D4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GGGGAATCCGTGGGAGATGGA</w:t>
            </w:r>
          </w:p>
        </w:tc>
      </w:tr>
      <w:tr w:rsidR="006A54C5" w:rsidRPr="008770B1" w14:paraId="2A2E1631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7021A" w14:textId="57D90A82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Esrr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85864" w14:textId="6FA9E829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3CFF7" w14:textId="643C721D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GTACAAGCGACGGCTGG</w:t>
            </w:r>
          </w:p>
        </w:tc>
      </w:tr>
      <w:tr w:rsidR="006A54C5" w:rsidRPr="008770B1" w14:paraId="14F9ACA5" w14:textId="77777777" w:rsidTr="005D53B2">
        <w:trPr>
          <w:trHeight w:val="57"/>
        </w:trPr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61903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A5F4E" w14:textId="64EC20EB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71DA9" w14:textId="51B7B69B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CTAGTAGATTCGAGACGATCTTAGTCA</w:t>
            </w:r>
          </w:p>
        </w:tc>
      </w:tr>
      <w:tr w:rsidR="006A54C5" w:rsidRPr="008770B1" w14:paraId="676D0DB9" w14:textId="77777777" w:rsidTr="00546C47">
        <w:trPr>
          <w:trHeight w:val="57"/>
        </w:trPr>
        <w:tc>
          <w:tcPr>
            <w:tcW w:w="14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DA138B" w14:textId="3E79C5C0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Fzd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C951D" w14:textId="2B3CBF86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1364D" w14:textId="74AE716E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GTCGTTAAACTTTCCCAGCTCT</w:t>
            </w:r>
          </w:p>
        </w:tc>
      </w:tr>
      <w:tr w:rsidR="006A54C5" w:rsidRPr="008770B1" w14:paraId="328BDDAA" w14:textId="77777777" w:rsidTr="00546C47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465D2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30D8A" w14:textId="548C381E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B68AF" w14:textId="41FB0028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TCCAAGGACAGAACTCTCGGA</w:t>
            </w:r>
          </w:p>
        </w:tc>
      </w:tr>
      <w:tr w:rsidR="006A54C5" w:rsidRPr="008770B1" w14:paraId="6D988A73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0FE06" w14:textId="0FE52CFB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Gcm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DFBFB" w14:textId="762E7040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890D2" w14:textId="6E954859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ACCCCTGAAGCTTATTCCCT</w:t>
            </w:r>
          </w:p>
        </w:tc>
      </w:tr>
      <w:tr w:rsidR="006A54C5" w:rsidRPr="008770B1" w14:paraId="1DCEEDD2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44688" w14:textId="77777777" w:rsidR="006A54C5" w:rsidRPr="008770B1" w:rsidRDefault="006A54C5" w:rsidP="006A54C5">
            <w:pPr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2807D" w14:textId="1DA62197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7EDE9" w14:textId="09634D24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TCGCCTTTGGACTGGAAA</w:t>
            </w:r>
          </w:p>
        </w:tc>
      </w:tr>
      <w:tr w:rsidR="006A54C5" w:rsidRPr="008770B1" w14:paraId="6BAAA2AA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22217" w14:textId="419302CB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Pcdh1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2A9F1" w14:textId="6905AEE7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E575E" w14:textId="1A13CB6E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CTGCTTTTGCGGAACGGAA</w:t>
            </w:r>
          </w:p>
        </w:tc>
      </w:tr>
      <w:tr w:rsidR="006A54C5" w:rsidRPr="008770B1" w14:paraId="45B23EA2" w14:textId="77777777" w:rsidTr="005D53B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F34B8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62C1F" w14:textId="593A00E5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75A5C" w14:textId="214140B0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TTGGGCTGGAATTGGCCCT</w:t>
            </w:r>
          </w:p>
        </w:tc>
      </w:tr>
      <w:tr w:rsidR="006A54C5" w:rsidRPr="008770B1" w14:paraId="70FB2673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B5594" w14:textId="5F5B5E34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Pigf (exon 2-3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F1D49" w14:textId="76CFDD5A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31937" w14:textId="1F6BC9DF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CTGCTCTGCTTCTGTGACCA</w:t>
            </w:r>
          </w:p>
        </w:tc>
      </w:tr>
      <w:tr w:rsidR="006A54C5" w:rsidRPr="008770B1" w14:paraId="60CBEFF9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F07F4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11758" w14:textId="0BBBA8AB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986FA" w14:textId="394263D7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AGCATTTCAAAGCTCGCGT</w:t>
            </w:r>
          </w:p>
        </w:tc>
      </w:tr>
      <w:tr w:rsidR="006A54C5" w:rsidRPr="008770B1" w14:paraId="321D8B0D" w14:textId="77777777" w:rsidTr="005D53B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AD029" w14:textId="42FD000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Pigf (exon 4-5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093D4" w14:textId="61EE03E4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40B2D" w14:textId="0318305A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CCAAACCTCAAAGCATGGCTG</w:t>
            </w:r>
          </w:p>
        </w:tc>
      </w:tr>
      <w:tr w:rsidR="006A54C5" w:rsidRPr="008770B1" w14:paraId="3E88C342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C3310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FAF45" w14:textId="6FAEAEF5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3EEB1" w14:textId="1B7AECE9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GCCACGCTCCTGTGAAACT</w:t>
            </w:r>
          </w:p>
        </w:tc>
      </w:tr>
      <w:tr w:rsidR="006A54C5" w:rsidRPr="008770B1" w14:paraId="63CB6B5F" w14:textId="77777777" w:rsidTr="005D53B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5387" w14:textId="74ED24CB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Pigl (exon 2-3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2B67" w14:textId="27093CC5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BB3A" w14:textId="7E71EE99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CTGTGCTGTGTTGGGGATT</w:t>
            </w:r>
          </w:p>
        </w:tc>
      </w:tr>
      <w:tr w:rsidR="006A54C5" w:rsidRPr="008770B1" w14:paraId="7B3C5F55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0A69" w14:textId="77777777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0B06" w14:textId="41289802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DDD1" w14:textId="6A62C0D4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GTCCCACTGCACTTCTGGA</w:t>
            </w:r>
          </w:p>
        </w:tc>
      </w:tr>
      <w:tr w:rsidR="006A54C5" w:rsidRPr="008770B1" w14:paraId="0279E356" w14:textId="77777777" w:rsidTr="005D53B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239DC" w14:textId="4EFC45B9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Pigl (exon 3-4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2A208" w14:textId="3C22B7B9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F0970" w14:textId="5E5706E9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GCACCCTCCTTCAGCACATAC</w:t>
            </w:r>
          </w:p>
        </w:tc>
      </w:tr>
      <w:tr w:rsidR="006A54C5" w:rsidRPr="008770B1" w14:paraId="1EA5008C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2FEF6" w14:textId="77777777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BD700" w14:textId="6230243B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3C4E3" w14:textId="28D29DC7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CTGTGACCACTGACTCCTTC</w:t>
            </w:r>
          </w:p>
        </w:tc>
      </w:tr>
      <w:tr w:rsidR="006A54C5" w:rsidRPr="008770B1" w14:paraId="682E9745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F1699D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Prl2c2 (Plf)</w:t>
            </w:r>
          </w:p>
          <w:p w14:paraId="2E602F42" w14:textId="32FB90DE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1D40A" w14:textId="2158B334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04E09" w14:textId="357388A8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AACGCAGTCCGGAACGGGG</w:t>
            </w:r>
          </w:p>
        </w:tc>
      </w:tr>
      <w:tr w:rsidR="006A54C5" w:rsidRPr="008770B1" w14:paraId="1DBB834D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E1066" w14:textId="77777777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80D32" w14:textId="55796FC8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EFF77" w14:textId="6A0E2055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TGTCTAGGCAGCTGATCATGCCA</w:t>
            </w:r>
          </w:p>
        </w:tc>
      </w:tr>
      <w:tr w:rsidR="006A54C5" w:rsidRPr="008770B1" w14:paraId="5815D902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58F81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Prl3b1 (Pl2)</w:t>
            </w:r>
          </w:p>
          <w:p w14:paraId="56F453A1" w14:textId="3AFB41BC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91C74" w14:textId="5E4F1B00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58D99" w14:textId="6FE52898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GCACTCGGGGAACAGCAGCC</w:t>
            </w:r>
          </w:p>
        </w:tc>
      </w:tr>
      <w:tr w:rsidR="006A54C5" w:rsidRPr="008770B1" w14:paraId="297B96C8" w14:textId="77777777" w:rsidTr="005D53B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304EE" w14:textId="77777777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10B2F" w14:textId="246EBE33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6D30D" w14:textId="1663B668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ACTGCCAGCAACAGGAGTGCC</w:t>
            </w:r>
          </w:p>
        </w:tc>
      </w:tr>
      <w:tr w:rsidR="006A54C5" w:rsidRPr="008770B1" w14:paraId="0EE7FEB1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43035" w14:textId="26985596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Prl3d1 (Pl1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018D" w14:textId="60422369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3CB7" w14:textId="37D60CF4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TTATCTTGGCCGCAGATGTGT</w:t>
            </w:r>
          </w:p>
        </w:tc>
      </w:tr>
      <w:tr w:rsidR="006A54C5" w:rsidRPr="008770B1" w14:paraId="05D0B6D7" w14:textId="77777777" w:rsidTr="005D53B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28757" w14:textId="77777777" w:rsidR="006A54C5" w:rsidRPr="008770B1" w:rsidRDefault="006A54C5" w:rsidP="006A54C5">
            <w:pPr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19E7" w14:textId="2086F337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9228" w14:textId="0953EA38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GGAGTATGGATGGAAGCAGTATGAC</w:t>
            </w:r>
          </w:p>
        </w:tc>
      </w:tr>
      <w:tr w:rsidR="006A54C5" w:rsidRPr="008770B1" w14:paraId="1AF1EB8E" w14:textId="77777777" w:rsidTr="001837B7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82216B" w14:textId="039B33EF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Ror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8DB11" w14:textId="524BB54F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8E2CF" w14:textId="762B3C86" w:rsidR="006A54C5" w:rsidRPr="008770B1" w:rsidRDefault="006A54C5" w:rsidP="006A54C5">
            <w:pPr>
              <w:rPr>
                <w:color w:val="000000"/>
                <w:sz w:val="16"/>
                <w:szCs w:val="16"/>
                <w:lang w:val="es-ES" w:eastAsia="es-ES"/>
              </w:rPr>
            </w:pPr>
            <w:r w:rsidRPr="008770B1">
              <w:rPr>
                <w:color w:val="000000"/>
                <w:sz w:val="16"/>
                <w:szCs w:val="16"/>
              </w:rPr>
              <w:t>CTTCCCACTCTGAAAGGCTACT</w:t>
            </w:r>
          </w:p>
        </w:tc>
      </w:tr>
      <w:tr w:rsidR="006A54C5" w:rsidRPr="008770B1" w14:paraId="683C3771" w14:textId="77777777" w:rsidTr="001837B7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65D95" w14:textId="77777777" w:rsidR="006A54C5" w:rsidRPr="008770B1" w:rsidRDefault="006A54C5" w:rsidP="006A54C5">
            <w:pPr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10369" w14:textId="3D776A58" w:rsidR="006A54C5" w:rsidRPr="008770B1" w:rsidRDefault="006A54C5" w:rsidP="006A54C5">
            <w:pPr>
              <w:jc w:val="center"/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C844C" w14:textId="54862593" w:rsidR="006A54C5" w:rsidRPr="008770B1" w:rsidRDefault="006A54C5" w:rsidP="006A54C5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CTTCGTGGCTCTTGCACAAC</w:t>
            </w:r>
          </w:p>
        </w:tc>
      </w:tr>
      <w:tr w:rsidR="006A54C5" w:rsidRPr="008770B1" w14:paraId="5B9C1B7E" w14:textId="77777777" w:rsidTr="005D53B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31353" w14:textId="6EB96C69" w:rsidR="006A54C5" w:rsidRPr="008770B1" w:rsidRDefault="006A54C5" w:rsidP="006A54C5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Rpl19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257D" w14:textId="1BF5F76F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E7CB" w14:textId="24C2F072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CGAATGCCAGAGAAGGTCAC</w:t>
            </w:r>
          </w:p>
        </w:tc>
      </w:tr>
      <w:tr w:rsidR="006A54C5" w:rsidRPr="008770B1" w14:paraId="1D6AB5CF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79093" w14:textId="77777777" w:rsidR="006A54C5" w:rsidRPr="008770B1" w:rsidRDefault="006A54C5" w:rsidP="006A54C5">
            <w:pPr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0076" w14:textId="3E4A36D0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9D63" w14:textId="7D87A8C5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CCATGAGAATCCGCTTGTTT</w:t>
            </w:r>
          </w:p>
        </w:tc>
      </w:tr>
      <w:tr w:rsidR="006A54C5" w:rsidRPr="008770B1" w14:paraId="12E3974C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56FDFC" w14:textId="57027A74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A8C15" w14:textId="1FAE286E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CCBD0" w14:textId="1A0D3AC7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GGTGAGAACAAGAAGGCATCA</w:t>
            </w:r>
          </w:p>
        </w:tc>
      </w:tr>
      <w:tr w:rsidR="006A54C5" w:rsidRPr="008770B1" w14:paraId="0272A3A8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002F2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DCA92" w14:textId="49721C83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0EF8D" w14:textId="1519BC84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GCCTACAACCACAGCATCA</w:t>
            </w:r>
          </w:p>
        </w:tc>
      </w:tr>
      <w:tr w:rsidR="006A54C5" w:rsidRPr="008770B1" w14:paraId="11649A66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59D240" w14:textId="1E630AAB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Syn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3B8C3" w14:textId="1ABFE6A6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41709" w14:textId="573E97BC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CTCACCTCCCAGGCCCCTC</w:t>
            </w:r>
          </w:p>
        </w:tc>
      </w:tr>
      <w:tr w:rsidR="006A54C5" w:rsidRPr="008770B1" w14:paraId="79239012" w14:textId="77777777" w:rsidTr="005D53B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404A2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2A2ED" w14:textId="711D6F1F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14367" w14:textId="6A3A48CE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GCAGGGAGTTTGCCCACGA</w:t>
            </w:r>
          </w:p>
        </w:tc>
      </w:tr>
      <w:tr w:rsidR="006A54C5" w:rsidRPr="008770B1" w14:paraId="7F2470FC" w14:textId="77777777" w:rsidTr="005D53B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8727B" w14:textId="202EA868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Synb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CB8AB" w14:textId="396C59A7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545D2" w14:textId="118AB22B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CCGGAAAGGGACCTGCCCA</w:t>
            </w:r>
          </w:p>
        </w:tc>
      </w:tr>
      <w:tr w:rsidR="006A54C5" w:rsidRPr="008770B1" w14:paraId="560D90CB" w14:textId="77777777" w:rsidTr="005D53B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F82BC" w14:textId="77777777" w:rsidR="006A54C5" w:rsidRPr="008770B1" w:rsidRDefault="006A54C5" w:rsidP="006A54C5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744A1" w14:textId="44E38073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0C8A0" w14:textId="765E5671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AGCAGTAGTGCGGGGTGCC</w:t>
            </w:r>
          </w:p>
        </w:tc>
      </w:tr>
      <w:tr w:rsidR="006A54C5" w:rsidRPr="008770B1" w14:paraId="57F20E77" w14:textId="77777777" w:rsidTr="001B627B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E0A305" w14:textId="27CE9FB4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Tpbp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ACE56" w14:textId="3CD19555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A89B8" w14:textId="4F5AA8A8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CTGGAGTGCCCAGCACAGC</w:t>
            </w:r>
          </w:p>
        </w:tc>
      </w:tr>
      <w:tr w:rsidR="006A54C5" w:rsidRPr="008770B1" w14:paraId="1136296A" w14:textId="77777777" w:rsidTr="001B627B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1D507" w14:textId="77777777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66521" w14:textId="64051982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278EE" w14:textId="32B08052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CAGTTCAGCATCCAACTGCG</w:t>
            </w:r>
          </w:p>
        </w:tc>
      </w:tr>
      <w:tr w:rsidR="006A54C5" w:rsidRPr="008770B1" w14:paraId="1CB04AC8" w14:textId="77777777" w:rsidTr="00512AD0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AAA697" w14:textId="6B81D396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Wnt5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59B5D" w14:textId="248260EB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61494" w14:textId="40F4D742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CTTTGGATTGTCCCCCAAG</w:t>
            </w:r>
          </w:p>
        </w:tc>
      </w:tr>
      <w:tr w:rsidR="006A54C5" w:rsidRPr="008770B1" w14:paraId="7AA4242E" w14:textId="77777777" w:rsidTr="00512AD0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1AC67" w14:textId="77777777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FCBC7" w14:textId="38CCEB37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95B66" w14:textId="338278A3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TTCCAATGGGCTTCTTCATGG</w:t>
            </w:r>
          </w:p>
        </w:tc>
      </w:tr>
      <w:tr w:rsidR="006A54C5" w:rsidRPr="008770B1" w14:paraId="0DCB27AB" w14:textId="77777777" w:rsidTr="00276260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848795" w14:textId="49630DD5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Wnt7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24EDA" w14:textId="76782BFC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7AE00" w14:textId="3816300E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AGATCAAGCAGAATGCCCG</w:t>
            </w:r>
          </w:p>
        </w:tc>
      </w:tr>
      <w:tr w:rsidR="006A54C5" w:rsidRPr="008770B1" w14:paraId="63F395C4" w14:textId="77777777" w:rsidTr="005112AD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D93BA" w14:textId="77777777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920C9" w14:textId="7B3C491F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B8D2B" w14:textId="463E518B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TCTCCTCCAGGATCTTCCGA</w:t>
            </w:r>
          </w:p>
        </w:tc>
      </w:tr>
      <w:tr w:rsidR="006A54C5" w:rsidRPr="008770B1" w14:paraId="1BAA2277" w14:textId="77777777" w:rsidTr="005112AD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35460" w14:textId="1B963F59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Wnt9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89BC6" w14:textId="4F1D7D58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CDDEA" w14:textId="6E4E6901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CTCGTGGGTGTGAAGGTGATA</w:t>
            </w:r>
          </w:p>
        </w:tc>
      </w:tr>
      <w:tr w:rsidR="006A54C5" w:rsidRPr="008770B1" w14:paraId="6F01C440" w14:textId="77777777" w:rsidTr="005112AD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8FB81" w14:textId="77777777" w:rsidR="006A54C5" w:rsidRPr="008770B1" w:rsidRDefault="006A54C5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5809F" w14:textId="395E6911" w:rsidR="006A54C5" w:rsidRPr="008770B1" w:rsidRDefault="006A54C5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417CC" w14:textId="706CA26D" w:rsidR="006A54C5" w:rsidRPr="008770B1" w:rsidRDefault="006A54C5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TTCATTGGTAGTGCTGCCC</w:t>
            </w:r>
          </w:p>
        </w:tc>
      </w:tr>
      <w:tr w:rsidR="005112AD" w:rsidRPr="008770B1" w14:paraId="75896F6B" w14:textId="77777777" w:rsidTr="00692E30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167137" w14:textId="0C9AF149" w:rsidR="005112AD" w:rsidRPr="008770B1" w:rsidRDefault="005112AD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Xbp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232C2" w14:textId="1372AFD4" w:rsidR="005112AD" w:rsidRPr="008770B1" w:rsidRDefault="005112AD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205E8" w14:textId="190E1736" w:rsidR="005112AD" w:rsidRPr="008770B1" w:rsidRDefault="005112AD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</w:t>
            </w:r>
            <w:r w:rsidR="00921D9F" w:rsidRPr="008770B1">
              <w:rPr>
                <w:color w:val="000000"/>
                <w:sz w:val="16"/>
                <w:szCs w:val="16"/>
              </w:rPr>
              <w:t xml:space="preserve"> </w:t>
            </w:r>
            <w:r w:rsidRPr="008770B1">
              <w:rPr>
                <w:color w:val="000000"/>
                <w:sz w:val="16"/>
                <w:szCs w:val="16"/>
              </w:rPr>
              <w:t>AGTCCGCAGCAGGTG</w:t>
            </w:r>
          </w:p>
        </w:tc>
      </w:tr>
      <w:tr w:rsidR="005112AD" w:rsidRPr="008770B1" w14:paraId="19906243" w14:textId="77777777" w:rsidTr="00692E30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4D744" w14:textId="77777777" w:rsidR="005112AD" w:rsidRPr="008770B1" w:rsidRDefault="005112AD" w:rsidP="006A54C5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33C8B" w14:textId="31D021BF" w:rsidR="005112AD" w:rsidRPr="008770B1" w:rsidRDefault="005112AD" w:rsidP="006A54C5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68F9D" w14:textId="4C70FA65" w:rsidR="005112AD" w:rsidRPr="008770B1" w:rsidRDefault="005112AD" w:rsidP="006A54C5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TGTCAGAGTCCATGGGA</w:t>
            </w:r>
          </w:p>
        </w:tc>
      </w:tr>
    </w:tbl>
    <w:p w14:paraId="60873217" w14:textId="70391517" w:rsidR="00445268" w:rsidRPr="008770B1" w:rsidRDefault="00A4360A" w:rsidP="001D77A0">
      <w:pPr>
        <w:rPr>
          <w:b/>
          <w:sz w:val="16"/>
          <w:szCs w:val="16"/>
        </w:rPr>
      </w:pPr>
      <w:r w:rsidRPr="008770B1">
        <w:rPr>
          <w:b/>
          <w:sz w:val="16"/>
          <w:szCs w:val="16"/>
        </w:rPr>
        <w:t xml:space="preserve">PCR </w:t>
      </w:r>
      <w:r w:rsidR="00F0068A" w:rsidRPr="008770B1">
        <w:rPr>
          <w:b/>
          <w:sz w:val="16"/>
          <w:szCs w:val="16"/>
        </w:rPr>
        <w:t>screening primers</w:t>
      </w:r>
      <w:r w:rsidRPr="008770B1">
        <w:rPr>
          <w:b/>
          <w:sz w:val="16"/>
          <w:szCs w:val="16"/>
        </w:rPr>
        <w:t xml:space="preserve"> </w:t>
      </w:r>
    </w:p>
    <w:tbl>
      <w:tblPr>
        <w:tblW w:w="8432" w:type="dxa"/>
        <w:tblInd w:w="1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1"/>
        <w:gridCol w:w="1317"/>
        <w:gridCol w:w="5644"/>
      </w:tblGrid>
      <w:tr w:rsidR="00445268" w:rsidRPr="008770B1" w14:paraId="6DF99EE8" w14:textId="77777777" w:rsidTr="005D53B2">
        <w:trPr>
          <w:trHeight w:val="57"/>
        </w:trPr>
        <w:tc>
          <w:tcPr>
            <w:tcW w:w="14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42E03" w14:textId="2DFF402E" w:rsidR="00445268" w:rsidRPr="008770B1" w:rsidRDefault="005A4E35" w:rsidP="001561C3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Pigf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5F72A" w14:textId="77777777" w:rsidR="00445268" w:rsidRPr="008770B1" w:rsidRDefault="00445268" w:rsidP="001561C3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7EA6F" w14:textId="4EB5DEBB" w:rsidR="00445268" w:rsidRPr="008770B1" w:rsidRDefault="005A4E35" w:rsidP="001561C3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CAAAACTGGGTAAATTGCATCA</w:t>
            </w:r>
          </w:p>
        </w:tc>
      </w:tr>
      <w:tr w:rsidR="00445268" w:rsidRPr="008770B1" w14:paraId="53DD4321" w14:textId="77777777" w:rsidTr="005D53B2">
        <w:trPr>
          <w:trHeight w:val="57"/>
        </w:trPr>
        <w:tc>
          <w:tcPr>
            <w:tcW w:w="14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20A6B" w14:textId="77777777" w:rsidR="00445268" w:rsidRPr="008770B1" w:rsidRDefault="00445268" w:rsidP="001561C3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66026" w14:textId="77777777" w:rsidR="00445268" w:rsidRPr="008770B1" w:rsidRDefault="00445268" w:rsidP="001561C3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34AE6" w14:textId="5A694CD7" w:rsidR="00445268" w:rsidRPr="008770B1" w:rsidRDefault="009D54A5" w:rsidP="001561C3">
            <w:pPr>
              <w:rPr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AGCTAACAGCTAAAACCTATGA</w:t>
            </w:r>
          </w:p>
        </w:tc>
      </w:tr>
      <w:tr w:rsidR="00445268" w:rsidRPr="008770B1" w14:paraId="21F5E2D9" w14:textId="77777777" w:rsidTr="005D53B2">
        <w:trPr>
          <w:trHeight w:val="57"/>
        </w:trPr>
        <w:tc>
          <w:tcPr>
            <w:tcW w:w="14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52047" w14:textId="0D73AD42" w:rsidR="00445268" w:rsidRPr="008770B1" w:rsidRDefault="009D54A5" w:rsidP="001561C3">
            <w:pPr>
              <w:jc w:val="center"/>
              <w:rPr>
                <w:rFonts w:eastAsia="Gulim"/>
                <w:i/>
                <w:color w:val="000000"/>
                <w:sz w:val="16"/>
                <w:szCs w:val="16"/>
              </w:rPr>
            </w:pPr>
            <w:r w:rsidRPr="008770B1">
              <w:rPr>
                <w:rFonts w:eastAsia="Gulim"/>
                <w:i/>
                <w:color w:val="000000"/>
                <w:sz w:val="16"/>
                <w:szCs w:val="16"/>
              </w:rPr>
              <w:t>Pig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43516" w14:textId="77777777" w:rsidR="00445268" w:rsidRPr="008770B1" w:rsidRDefault="00445268" w:rsidP="001561C3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5590C" w14:textId="3159C27E" w:rsidR="00445268" w:rsidRPr="008770B1" w:rsidRDefault="009D54A5" w:rsidP="001561C3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ATGCATAGGCATTGTAAATGGTGG</w:t>
            </w:r>
          </w:p>
        </w:tc>
      </w:tr>
      <w:tr w:rsidR="00445268" w:rsidRPr="008770B1" w14:paraId="2FE67D6A" w14:textId="77777777" w:rsidTr="005D53B2">
        <w:trPr>
          <w:trHeight w:val="57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C6F3A" w14:textId="77777777" w:rsidR="00445268" w:rsidRPr="008770B1" w:rsidRDefault="00445268" w:rsidP="001561C3">
            <w:pPr>
              <w:rPr>
                <w:rFonts w:eastAsia="Gulim"/>
                <w:i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40075" w14:textId="77777777" w:rsidR="00445268" w:rsidRPr="008770B1" w:rsidRDefault="00445268" w:rsidP="001561C3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229B2" w14:textId="29D6A1D7" w:rsidR="00445268" w:rsidRPr="008770B1" w:rsidRDefault="00F24FA2" w:rsidP="001561C3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CCTGCCAAGAAAAGCCAAG</w:t>
            </w:r>
          </w:p>
        </w:tc>
      </w:tr>
    </w:tbl>
    <w:p w14:paraId="7A23C5D1" w14:textId="77777777" w:rsidR="00A4360A" w:rsidRPr="008770B1" w:rsidRDefault="00A4360A" w:rsidP="00B052CE">
      <w:pPr>
        <w:rPr>
          <w:b/>
          <w:color w:val="000000"/>
          <w:sz w:val="16"/>
          <w:szCs w:val="16"/>
        </w:rPr>
      </w:pPr>
      <w:r w:rsidRPr="008770B1">
        <w:rPr>
          <w:b/>
          <w:color w:val="000000"/>
          <w:sz w:val="16"/>
          <w:szCs w:val="16"/>
        </w:rPr>
        <w:t>CRISPR gRNAs target sequences</w:t>
      </w:r>
    </w:p>
    <w:tbl>
      <w:tblPr>
        <w:tblW w:w="8430" w:type="dxa"/>
        <w:tblInd w:w="1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2"/>
        <w:gridCol w:w="1291"/>
        <w:gridCol w:w="5637"/>
      </w:tblGrid>
      <w:tr w:rsidR="00002C30" w:rsidRPr="008770B1" w14:paraId="402E456B" w14:textId="77777777" w:rsidTr="005D53B2">
        <w:trPr>
          <w:trHeight w:val="56"/>
        </w:trPr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70A0B0" w14:textId="49CD5CFF" w:rsidR="00002C30" w:rsidRPr="008770B1" w:rsidRDefault="00002C30" w:rsidP="00DA5462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8770B1">
              <w:rPr>
                <w:iCs/>
                <w:color w:val="000000"/>
                <w:sz w:val="16"/>
                <w:szCs w:val="16"/>
              </w:rPr>
              <w:t>Pigl (exon 2)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15834" w14:textId="3829D8A3" w:rsidR="00002C30" w:rsidRPr="008770B1" w:rsidRDefault="00002C30" w:rsidP="00DA5462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19BAF" w14:textId="3428BA84" w:rsidR="00002C30" w:rsidRPr="008770B1" w:rsidRDefault="00002C30" w:rsidP="00DA5462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CAGACGCTCTAAATCCCCC</w:t>
            </w:r>
          </w:p>
        </w:tc>
      </w:tr>
      <w:tr w:rsidR="00002C30" w:rsidRPr="008770B1" w14:paraId="1CE5B970" w14:textId="77777777" w:rsidTr="005D53B2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29E03A" w14:textId="77777777" w:rsidR="00002C30" w:rsidRPr="008770B1" w:rsidRDefault="00002C30" w:rsidP="00DA5462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C006A" w14:textId="77777777" w:rsidR="00002C30" w:rsidRPr="008770B1" w:rsidRDefault="00002C30" w:rsidP="00DA546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8B933" w14:textId="7CF6C0C8" w:rsidR="00002C30" w:rsidRPr="008770B1" w:rsidRDefault="00002C30" w:rsidP="00DA5462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GGGATTTAGAGCGTCTGAA</w:t>
            </w:r>
          </w:p>
        </w:tc>
      </w:tr>
      <w:tr w:rsidR="00002C30" w:rsidRPr="008770B1" w14:paraId="26AAB555" w14:textId="77777777" w:rsidTr="005D53B2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07C459" w14:textId="77777777" w:rsidR="00002C30" w:rsidRPr="008770B1" w:rsidRDefault="00002C30" w:rsidP="00DA5462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448D3" w14:textId="155207C7" w:rsidR="00002C30" w:rsidRPr="008770B1" w:rsidRDefault="00002C30" w:rsidP="00DA5462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A8CDD" w14:textId="58AF2BA2" w:rsidR="00002C30" w:rsidRPr="008770B1" w:rsidRDefault="00002C30" w:rsidP="00DA5462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CTGTAGGTACTAACTAGCC</w:t>
            </w:r>
          </w:p>
        </w:tc>
      </w:tr>
      <w:tr w:rsidR="00002C30" w:rsidRPr="008770B1" w14:paraId="588B3C38" w14:textId="77777777" w:rsidTr="005D53B2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69C66" w14:textId="77777777" w:rsidR="00002C30" w:rsidRPr="008770B1" w:rsidRDefault="00002C30" w:rsidP="00DA5462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AF4CF" w14:textId="77777777" w:rsidR="00002C30" w:rsidRPr="008770B1" w:rsidRDefault="00002C30" w:rsidP="00DA546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E7780" w14:textId="4EC991F8" w:rsidR="00002C30" w:rsidRPr="008770B1" w:rsidRDefault="00002C30" w:rsidP="00DA5462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CTACAGCATGTGCGAAGTCC</w:t>
            </w:r>
          </w:p>
        </w:tc>
      </w:tr>
      <w:tr w:rsidR="00445268" w:rsidRPr="008770B1" w14:paraId="27C94195" w14:textId="77777777" w:rsidTr="005D53B2">
        <w:trPr>
          <w:trHeight w:val="56"/>
        </w:trPr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6BE278" w14:textId="035E0FB3" w:rsidR="00DA5462" w:rsidRPr="008770B1" w:rsidRDefault="004803CE" w:rsidP="00DA5462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8770B1">
              <w:rPr>
                <w:i/>
                <w:color w:val="000000"/>
                <w:sz w:val="16"/>
                <w:szCs w:val="16"/>
              </w:rPr>
              <w:t>Pigf</w:t>
            </w:r>
            <w:r w:rsidR="00DA5462" w:rsidRPr="008770B1">
              <w:rPr>
                <w:i/>
                <w:color w:val="000000"/>
                <w:sz w:val="16"/>
                <w:szCs w:val="16"/>
              </w:rPr>
              <w:t xml:space="preserve"> (exon </w:t>
            </w:r>
            <w:r w:rsidRPr="008770B1">
              <w:rPr>
                <w:i/>
                <w:color w:val="000000"/>
                <w:sz w:val="16"/>
                <w:szCs w:val="16"/>
              </w:rPr>
              <w:t>3</w:t>
            </w:r>
            <w:r w:rsidR="00DA5462" w:rsidRPr="008770B1">
              <w:rPr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DC8D" w14:textId="2D3B3489" w:rsidR="00DA5462" w:rsidRPr="008770B1" w:rsidRDefault="00DA5462" w:rsidP="00DA5462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Upstream</w:t>
            </w: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8E796" w14:textId="2B828451" w:rsidR="00DA5462" w:rsidRPr="008770B1" w:rsidRDefault="00654F59" w:rsidP="00DA5462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GAACGTTCAGATCACGTTCT</w:t>
            </w:r>
          </w:p>
        </w:tc>
      </w:tr>
      <w:tr w:rsidR="00445268" w:rsidRPr="008770B1" w14:paraId="6818531B" w14:textId="77777777" w:rsidTr="005D53B2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E5ADAB" w14:textId="63C0EBE2" w:rsidR="00DA5462" w:rsidRPr="008770B1" w:rsidRDefault="00DA5462" w:rsidP="00DA5462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47054" w14:textId="77777777" w:rsidR="00DA5462" w:rsidRPr="008770B1" w:rsidRDefault="00DA5462" w:rsidP="00DA546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6466B" w14:textId="1598C8A1" w:rsidR="00DA5462" w:rsidRPr="008770B1" w:rsidRDefault="00DF2A75" w:rsidP="00DA5462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CAGATCACGTTCTAGGCAT</w:t>
            </w:r>
          </w:p>
        </w:tc>
      </w:tr>
      <w:tr w:rsidR="00445268" w:rsidRPr="008770B1" w14:paraId="3A825918" w14:textId="77777777" w:rsidTr="005D53B2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3923A8" w14:textId="77777777" w:rsidR="00DA5462" w:rsidRPr="008770B1" w:rsidRDefault="00DA5462" w:rsidP="00DA5462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98647" w14:textId="57C477AA" w:rsidR="00DA5462" w:rsidRPr="008770B1" w:rsidRDefault="00DA5462" w:rsidP="00DA5462">
            <w:pPr>
              <w:jc w:val="center"/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105A4" w14:textId="56AE941B" w:rsidR="00DA5462" w:rsidRPr="008770B1" w:rsidRDefault="00DF2A75" w:rsidP="00DA5462">
            <w:pPr>
              <w:rPr>
                <w:color w:val="000000"/>
                <w:sz w:val="16"/>
                <w:szCs w:val="16"/>
              </w:rPr>
            </w:pPr>
            <w:r w:rsidRPr="008770B1">
              <w:rPr>
                <w:color w:val="000000"/>
                <w:sz w:val="16"/>
                <w:szCs w:val="16"/>
              </w:rPr>
              <w:t>TCCATTAACCAACCCCACCG</w:t>
            </w:r>
          </w:p>
        </w:tc>
      </w:tr>
      <w:tr w:rsidR="00445268" w:rsidRPr="008770B1" w14:paraId="7E9A207B" w14:textId="77777777" w:rsidTr="005D53B2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E18C6" w14:textId="77777777" w:rsidR="00DA5462" w:rsidRPr="008770B1" w:rsidRDefault="00DA5462" w:rsidP="00DA5462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93646" w14:textId="77777777" w:rsidR="00DA5462" w:rsidRPr="008770B1" w:rsidRDefault="00DA5462" w:rsidP="00DA546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40D2C" w14:textId="69F38ED3" w:rsidR="00DA5462" w:rsidRPr="008770B1" w:rsidRDefault="00DF2A75" w:rsidP="00DA5462">
            <w:pPr>
              <w:rPr>
                <w:sz w:val="16"/>
                <w:szCs w:val="16"/>
              </w:rPr>
            </w:pPr>
            <w:r w:rsidRPr="008770B1">
              <w:rPr>
                <w:sz w:val="16"/>
                <w:szCs w:val="16"/>
              </w:rPr>
              <w:t>GCCACGGTGGGGTTGGTTAA</w:t>
            </w:r>
          </w:p>
        </w:tc>
      </w:tr>
    </w:tbl>
    <w:p w14:paraId="7562360F" w14:textId="478593A4" w:rsidR="00A4360A" w:rsidRPr="008770B1" w:rsidRDefault="00A4360A" w:rsidP="00467D3A">
      <w:pPr>
        <w:rPr>
          <w:sz w:val="16"/>
          <w:szCs w:val="16"/>
          <w:lang w:val="es-ES"/>
        </w:rPr>
      </w:pPr>
    </w:p>
    <w:sectPr w:rsidR="00A4360A" w:rsidRPr="008770B1" w:rsidSect="008770B1">
      <w:pgSz w:w="11906" w:h="16838"/>
      <w:pgMar w:top="709" w:right="1133" w:bottom="993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2EE53" w14:textId="77777777" w:rsidR="00482AF7" w:rsidRDefault="00482AF7" w:rsidP="00652A9B">
      <w:r>
        <w:separator/>
      </w:r>
    </w:p>
  </w:endnote>
  <w:endnote w:type="continuationSeparator" w:id="0">
    <w:p w14:paraId="1E5348F9" w14:textId="77777777" w:rsidR="00482AF7" w:rsidRDefault="00482AF7" w:rsidP="00652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A1780E" w14:textId="77777777" w:rsidR="00482AF7" w:rsidRDefault="00482AF7" w:rsidP="00652A9B">
      <w:r>
        <w:separator/>
      </w:r>
    </w:p>
  </w:footnote>
  <w:footnote w:type="continuationSeparator" w:id="0">
    <w:p w14:paraId="362A1101" w14:textId="77777777" w:rsidR="00482AF7" w:rsidRDefault="00482AF7" w:rsidP="00652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2C9"/>
    <w:rsid w:val="00002C30"/>
    <w:rsid w:val="00015133"/>
    <w:rsid w:val="00076C91"/>
    <w:rsid w:val="00077387"/>
    <w:rsid w:val="00080385"/>
    <w:rsid w:val="000A7073"/>
    <w:rsid w:val="000E1E3B"/>
    <w:rsid w:val="000F165F"/>
    <w:rsid w:val="000F694F"/>
    <w:rsid w:val="00101AC3"/>
    <w:rsid w:val="00104739"/>
    <w:rsid w:val="00114CF2"/>
    <w:rsid w:val="00114ECB"/>
    <w:rsid w:val="001212B1"/>
    <w:rsid w:val="00125DFB"/>
    <w:rsid w:val="00140623"/>
    <w:rsid w:val="00143ED8"/>
    <w:rsid w:val="0014577D"/>
    <w:rsid w:val="00146799"/>
    <w:rsid w:val="00147F5B"/>
    <w:rsid w:val="00157C53"/>
    <w:rsid w:val="001736F3"/>
    <w:rsid w:val="001778F8"/>
    <w:rsid w:val="00180E8D"/>
    <w:rsid w:val="00196989"/>
    <w:rsid w:val="001B6156"/>
    <w:rsid w:val="001B7B46"/>
    <w:rsid w:val="001D6636"/>
    <w:rsid w:val="001D77A0"/>
    <w:rsid w:val="001E14CA"/>
    <w:rsid w:val="001E57D6"/>
    <w:rsid w:val="001E5C2D"/>
    <w:rsid w:val="00207233"/>
    <w:rsid w:val="00211D77"/>
    <w:rsid w:val="0021309C"/>
    <w:rsid w:val="00233121"/>
    <w:rsid w:val="00234F56"/>
    <w:rsid w:val="00255997"/>
    <w:rsid w:val="00255C57"/>
    <w:rsid w:val="002608BD"/>
    <w:rsid w:val="00281ED9"/>
    <w:rsid w:val="00291081"/>
    <w:rsid w:val="002A76EB"/>
    <w:rsid w:val="002A790A"/>
    <w:rsid w:val="002D037B"/>
    <w:rsid w:val="002D4E79"/>
    <w:rsid w:val="00323F9F"/>
    <w:rsid w:val="00341A3C"/>
    <w:rsid w:val="003572AC"/>
    <w:rsid w:val="00361306"/>
    <w:rsid w:val="00366B8F"/>
    <w:rsid w:val="003670B6"/>
    <w:rsid w:val="003736B8"/>
    <w:rsid w:val="00381B47"/>
    <w:rsid w:val="00381D0B"/>
    <w:rsid w:val="00381FC1"/>
    <w:rsid w:val="0039351C"/>
    <w:rsid w:val="003B1D74"/>
    <w:rsid w:val="003C51ED"/>
    <w:rsid w:val="003F2EA0"/>
    <w:rsid w:val="003F464C"/>
    <w:rsid w:val="003F7146"/>
    <w:rsid w:val="004062DB"/>
    <w:rsid w:val="00406698"/>
    <w:rsid w:val="0043545F"/>
    <w:rsid w:val="00445268"/>
    <w:rsid w:val="00467D3A"/>
    <w:rsid w:val="004803CE"/>
    <w:rsid w:val="004827C6"/>
    <w:rsid w:val="00482AF7"/>
    <w:rsid w:val="00496866"/>
    <w:rsid w:val="004A59FE"/>
    <w:rsid w:val="004C3377"/>
    <w:rsid w:val="004F1455"/>
    <w:rsid w:val="004F5685"/>
    <w:rsid w:val="00501C52"/>
    <w:rsid w:val="005112AD"/>
    <w:rsid w:val="00523C4A"/>
    <w:rsid w:val="00547399"/>
    <w:rsid w:val="00554E97"/>
    <w:rsid w:val="0055553D"/>
    <w:rsid w:val="00557262"/>
    <w:rsid w:val="00573823"/>
    <w:rsid w:val="005A1763"/>
    <w:rsid w:val="005A4E35"/>
    <w:rsid w:val="005D2904"/>
    <w:rsid w:val="005D53B2"/>
    <w:rsid w:val="00624ADD"/>
    <w:rsid w:val="00641EF9"/>
    <w:rsid w:val="00652A9B"/>
    <w:rsid w:val="00654F59"/>
    <w:rsid w:val="00657C9D"/>
    <w:rsid w:val="00661AB0"/>
    <w:rsid w:val="0066384A"/>
    <w:rsid w:val="00670A3B"/>
    <w:rsid w:val="006A54C5"/>
    <w:rsid w:val="006C6209"/>
    <w:rsid w:val="006D2CA1"/>
    <w:rsid w:val="006D2E9F"/>
    <w:rsid w:val="006E2E2E"/>
    <w:rsid w:val="006E4F64"/>
    <w:rsid w:val="006F2554"/>
    <w:rsid w:val="006F5CDF"/>
    <w:rsid w:val="006F7725"/>
    <w:rsid w:val="00726153"/>
    <w:rsid w:val="00726A99"/>
    <w:rsid w:val="00745ABA"/>
    <w:rsid w:val="00745C72"/>
    <w:rsid w:val="00756C2D"/>
    <w:rsid w:val="007709CB"/>
    <w:rsid w:val="00772019"/>
    <w:rsid w:val="00795928"/>
    <w:rsid w:val="007A5005"/>
    <w:rsid w:val="007B2A22"/>
    <w:rsid w:val="007B2F0D"/>
    <w:rsid w:val="007B7411"/>
    <w:rsid w:val="007E3742"/>
    <w:rsid w:val="00800318"/>
    <w:rsid w:val="00811B17"/>
    <w:rsid w:val="00811D1D"/>
    <w:rsid w:val="008275EE"/>
    <w:rsid w:val="008347FC"/>
    <w:rsid w:val="00841EAB"/>
    <w:rsid w:val="00862DA9"/>
    <w:rsid w:val="00871DA6"/>
    <w:rsid w:val="008770B1"/>
    <w:rsid w:val="008902B4"/>
    <w:rsid w:val="008A42C9"/>
    <w:rsid w:val="008A7942"/>
    <w:rsid w:val="008C0900"/>
    <w:rsid w:val="0091010D"/>
    <w:rsid w:val="0091052B"/>
    <w:rsid w:val="00917191"/>
    <w:rsid w:val="00921D9F"/>
    <w:rsid w:val="00924574"/>
    <w:rsid w:val="00931562"/>
    <w:rsid w:val="00951087"/>
    <w:rsid w:val="00952BF1"/>
    <w:rsid w:val="00962721"/>
    <w:rsid w:val="00964F3B"/>
    <w:rsid w:val="00990DDC"/>
    <w:rsid w:val="00995A15"/>
    <w:rsid w:val="009B4375"/>
    <w:rsid w:val="009D54A5"/>
    <w:rsid w:val="00A122CD"/>
    <w:rsid w:val="00A26D16"/>
    <w:rsid w:val="00A339C8"/>
    <w:rsid w:val="00A4101F"/>
    <w:rsid w:val="00A4360A"/>
    <w:rsid w:val="00A6619D"/>
    <w:rsid w:val="00A66958"/>
    <w:rsid w:val="00AA279E"/>
    <w:rsid w:val="00AA349B"/>
    <w:rsid w:val="00AB7E60"/>
    <w:rsid w:val="00AC7D77"/>
    <w:rsid w:val="00B01DC6"/>
    <w:rsid w:val="00B052CE"/>
    <w:rsid w:val="00B06B39"/>
    <w:rsid w:val="00B10609"/>
    <w:rsid w:val="00B1296B"/>
    <w:rsid w:val="00B25B54"/>
    <w:rsid w:val="00B36CAD"/>
    <w:rsid w:val="00B501F5"/>
    <w:rsid w:val="00B5483E"/>
    <w:rsid w:val="00B55421"/>
    <w:rsid w:val="00B946FC"/>
    <w:rsid w:val="00BA0123"/>
    <w:rsid w:val="00BB6E0A"/>
    <w:rsid w:val="00BE10D1"/>
    <w:rsid w:val="00BE49CF"/>
    <w:rsid w:val="00BE53B9"/>
    <w:rsid w:val="00BE6879"/>
    <w:rsid w:val="00BE72EF"/>
    <w:rsid w:val="00BF0B9C"/>
    <w:rsid w:val="00C07B08"/>
    <w:rsid w:val="00C11DD1"/>
    <w:rsid w:val="00C25850"/>
    <w:rsid w:val="00C41D53"/>
    <w:rsid w:val="00C444C4"/>
    <w:rsid w:val="00C4568C"/>
    <w:rsid w:val="00C47722"/>
    <w:rsid w:val="00C47EA2"/>
    <w:rsid w:val="00C5516A"/>
    <w:rsid w:val="00C57CAD"/>
    <w:rsid w:val="00C651EE"/>
    <w:rsid w:val="00C72365"/>
    <w:rsid w:val="00C7735F"/>
    <w:rsid w:val="00C803A6"/>
    <w:rsid w:val="00CA0CA0"/>
    <w:rsid w:val="00CA3446"/>
    <w:rsid w:val="00CC094F"/>
    <w:rsid w:val="00CD6649"/>
    <w:rsid w:val="00CE001D"/>
    <w:rsid w:val="00CE1919"/>
    <w:rsid w:val="00CE1FA3"/>
    <w:rsid w:val="00CE221D"/>
    <w:rsid w:val="00CF3E91"/>
    <w:rsid w:val="00CF7B3F"/>
    <w:rsid w:val="00D0410E"/>
    <w:rsid w:val="00D148DD"/>
    <w:rsid w:val="00D449CD"/>
    <w:rsid w:val="00D73308"/>
    <w:rsid w:val="00D77F50"/>
    <w:rsid w:val="00D842CE"/>
    <w:rsid w:val="00DA5462"/>
    <w:rsid w:val="00DB4628"/>
    <w:rsid w:val="00DC1717"/>
    <w:rsid w:val="00DC28E5"/>
    <w:rsid w:val="00DD0C06"/>
    <w:rsid w:val="00DE7187"/>
    <w:rsid w:val="00DE7609"/>
    <w:rsid w:val="00DE7D4D"/>
    <w:rsid w:val="00DF2A75"/>
    <w:rsid w:val="00E1167A"/>
    <w:rsid w:val="00E1597E"/>
    <w:rsid w:val="00E25591"/>
    <w:rsid w:val="00E275AC"/>
    <w:rsid w:val="00E30D09"/>
    <w:rsid w:val="00E7294C"/>
    <w:rsid w:val="00E80248"/>
    <w:rsid w:val="00E94DAF"/>
    <w:rsid w:val="00E9739F"/>
    <w:rsid w:val="00EA314D"/>
    <w:rsid w:val="00EA39D2"/>
    <w:rsid w:val="00EA4AB0"/>
    <w:rsid w:val="00EA4ADB"/>
    <w:rsid w:val="00EA6EFD"/>
    <w:rsid w:val="00EA72AB"/>
    <w:rsid w:val="00EE59B5"/>
    <w:rsid w:val="00F0068A"/>
    <w:rsid w:val="00F044C0"/>
    <w:rsid w:val="00F0462C"/>
    <w:rsid w:val="00F24FA2"/>
    <w:rsid w:val="00F36910"/>
    <w:rsid w:val="00F52AD1"/>
    <w:rsid w:val="00F52E7B"/>
    <w:rsid w:val="00F73732"/>
    <w:rsid w:val="00F84A89"/>
    <w:rsid w:val="00FA50ED"/>
    <w:rsid w:val="00FB2607"/>
    <w:rsid w:val="00FB7934"/>
    <w:rsid w:val="00FC7527"/>
    <w:rsid w:val="00FD6873"/>
    <w:rsid w:val="00FE1587"/>
    <w:rsid w:val="00FF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A876B9C"/>
  <w15:docId w15:val="{96D1CE87-BB70-E84C-9864-370379F9A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99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2A9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652A9B"/>
  </w:style>
  <w:style w:type="paragraph" w:styleId="Footer">
    <w:name w:val="footer"/>
    <w:basedOn w:val="Normal"/>
    <w:link w:val="FooterChar"/>
    <w:uiPriority w:val="99"/>
    <w:unhideWhenUsed/>
    <w:rsid w:val="00652A9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52A9B"/>
  </w:style>
  <w:style w:type="character" w:customStyle="1" w:styleId="st1">
    <w:name w:val="st1"/>
    <w:basedOn w:val="DefaultParagraphFont"/>
    <w:rsid w:val="006F5CDF"/>
  </w:style>
  <w:style w:type="paragraph" w:styleId="ListParagraph">
    <w:name w:val="List Paragraph"/>
    <w:basedOn w:val="Normal"/>
    <w:uiPriority w:val="34"/>
    <w:qFormat/>
    <w:rsid w:val="001D77A0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0"/>
      <w:szCs w:val="22"/>
      <w:lang w:val="en-US" w:eastAsia="ko-KR"/>
    </w:rPr>
  </w:style>
  <w:style w:type="character" w:customStyle="1" w:styleId="rphighlightallclass">
    <w:name w:val="rphighlightallclass"/>
    <w:basedOn w:val="DefaultParagraphFont"/>
    <w:rsid w:val="00CA0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5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375C1A-0545-41CD-92AF-07C624901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2057</Characters>
  <Application>Microsoft Office Word</Application>
  <DocSecurity>0</DocSecurity>
  <Lines>17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ee</dc:creator>
  <cp:keywords/>
  <dc:description/>
  <cp:lastModifiedBy>Divya V Vadivelu M</cp:lastModifiedBy>
  <cp:revision>4</cp:revision>
  <dcterms:created xsi:type="dcterms:W3CDTF">2024-01-18T14:06:00Z</dcterms:created>
  <dcterms:modified xsi:type="dcterms:W3CDTF">2024-05-24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04082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  <property fmtid="{D5CDD505-2E9C-101B-9397-08002B2CF9AE}" pid="5" name="GrammarlyDocumentId">
    <vt:lpwstr>3df216e48348c7415a3000455a9b3b10409379296feebe09e5affc7ee261a16f</vt:lpwstr>
  </property>
</Properties>
</file>